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442B50" w:rsidTr="00442B50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442B50" w:rsidRPr="00442B50" w:rsidRDefault="00442B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IGLV1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IGLV2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IGLV3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IGLV6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42B50" w:rsidTr="00442B50">
        <w:tc>
          <w:tcPr>
            <w:tcW w:w="1535" w:type="dxa"/>
            <w:tcBorders>
              <w:top w:val="single" w:sz="4" w:space="0" w:color="auto"/>
            </w:tcBorders>
          </w:tcPr>
          <w:p w:rsidR="00442B50" w:rsidRPr="00442B50" w:rsidRDefault="00442B50">
            <w:pPr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HK</w:t>
            </w:r>
            <w:r>
              <w:rPr>
                <w:rFonts w:ascii="Arial" w:hAnsi="Arial" w:cs="Arial"/>
                <w:sz w:val="20"/>
                <w:szCs w:val="20"/>
              </w:rPr>
              <w:t xml:space="preserve"> [n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2B50" w:rsidTr="00442B50">
        <w:tc>
          <w:tcPr>
            <w:tcW w:w="1535" w:type="dxa"/>
          </w:tcPr>
          <w:p w:rsidR="00442B50" w:rsidRPr="00442B50" w:rsidRDefault="00442B50">
            <w:pPr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 xml:space="preserve"> [n]</w:t>
            </w:r>
          </w:p>
        </w:tc>
        <w:tc>
          <w:tcPr>
            <w:tcW w:w="1535" w:type="dxa"/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5" w:type="dxa"/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5" w:type="dxa"/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36" w:type="dxa"/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6" w:type="dxa"/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42B50" w:rsidTr="00442B50">
        <w:tc>
          <w:tcPr>
            <w:tcW w:w="1535" w:type="dxa"/>
            <w:tcBorders>
              <w:bottom w:val="single" w:sz="4" w:space="0" w:color="auto"/>
            </w:tcBorders>
          </w:tcPr>
          <w:p w:rsidR="00442B50" w:rsidRPr="00442B50" w:rsidRDefault="00442B50">
            <w:pPr>
              <w:rPr>
                <w:rFonts w:ascii="Arial" w:hAnsi="Arial" w:cs="Arial"/>
                <w:sz w:val="20"/>
                <w:szCs w:val="20"/>
              </w:rPr>
            </w:pPr>
            <w:r w:rsidRPr="00442B50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 xml:space="preserve"> [n]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42B50" w:rsidRPr="00442B50" w:rsidRDefault="00442B50" w:rsidP="0044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3A52A2" w:rsidRDefault="003A52A2">
      <w:bookmarkStart w:id="0" w:name="_GoBack"/>
      <w:bookmarkEnd w:id="0"/>
    </w:p>
    <w:sectPr w:rsidR="003A52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2B50"/>
    <w:rsid w:val="003A52A2"/>
    <w:rsid w:val="0044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98C4D"/>
  <w15:chartTrackingRefBased/>
  <w15:docId w15:val="{76D86042-C9F6-410E-B6F7-F0FB7AD7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2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2B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754175</Template>
  <TotalTime>0</TotalTime>
  <Pages>1</Pages>
  <Words>11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haus, Natalie</dc:creator>
  <cp:keywords/>
  <dc:description/>
  <cp:lastModifiedBy>Berghaus, Natalie</cp:lastModifiedBy>
  <cp:revision>1</cp:revision>
  <dcterms:created xsi:type="dcterms:W3CDTF">2022-01-25T13:20:00Z</dcterms:created>
  <dcterms:modified xsi:type="dcterms:W3CDTF">2022-01-25T13:25:00Z</dcterms:modified>
</cp:coreProperties>
</file>